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7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072"/>
        <w:gridCol w:w="709"/>
        <w:gridCol w:w="1276"/>
        <w:gridCol w:w="218"/>
        <w:gridCol w:w="3253"/>
      </w:tblGrid>
      <w:tr w:rsidR="00910B16" w:rsidRPr="00910B16" w14:paraId="4DE47FD1" w14:textId="77777777" w:rsidTr="007E73DB">
        <w:trPr>
          <w:trHeight w:val="400"/>
        </w:trPr>
        <w:tc>
          <w:tcPr>
            <w:tcW w:w="673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5D3B" w14:textId="6DFBF6FA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Supplementary Table 1 Basal characteristics and hair </w:t>
            </w:r>
            <w:proofErr w:type="spellStart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THg</w:t>
            </w:r>
            <w:proofErr w:type="spellEnd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/estimat</w:t>
            </w:r>
            <w:r w:rsidR="007E73DB"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ed</w:t>
            </w: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MeHg</w:t>
            </w:r>
            <w:proofErr w:type="spellEnd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 intake</w:t>
            </w:r>
          </w:p>
        </w:tc>
      </w:tr>
      <w:tr w:rsidR="00910B16" w:rsidRPr="00910B16" w14:paraId="4AF1CB75" w14:textId="77777777" w:rsidTr="007E73DB">
        <w:trPr>
          <w:trHeight w:val="29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5788" w14:textId="77777777" w:rsidR="0070467F" w:rsidRPr="00910B16" w:rsidRDefault="0070467F" w:rsidP="00773A7B">
            <w:pPr>
              <w:spacing w:line="24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D7BF" w14:textId="77777777" w:rsidR="0070467F" w:rsidRPr="00910B16" w:rsidRDefault="0070467F" w:rsidP="00773A7B">
            <w:pPr>
              <w:spacing w:line="24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7DF8" w14:textId="77777777" w:rsidR="0070467F" w:rsidRPr="00910B16" w:rsidRDefault="0070467F" w:rsidP="00773A7B">
            <w:pPr>
              <w:spacing w:line="24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8F94" w14:textId="77777777" w:rsidR="00773A7B" w:rsidRPr="00910B16" w:rsidRDefault="0070467F" w:rsidP="00773A7B">
            <w:pPr>
              <w:spacing w:line="24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Hair </w:t>
            </w:r>
            <w:proofErr w:type="spellStart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THg</w:t>
            </w:r>
            <w:proofErr w:type="spellEnd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 </w:t>
            </w:r>
          </w:p>
          <w:p w14:paraId="0B4C8D28" w14:textId="3552733C" w:rsidR="0070467F" w:rsidRPr="00910B16" w:rsidRDefault="0070467F" w:rsidP="00773A7B">
            <w:pPr>
              <w:spacing w:line="24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(ppm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E6E4" w14:textId="77777777" w:rsidR="0070467F" w:rsidRPr="00910B16" w:rsidRDefault="0070467F" w:rsidP="00773A7B">
            <w:pPr>
              <w:spacing w:line="24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6483" w14:textId="397C16F7" w:rsidR="0070467F" w:rsidRPr="00910B16" w:rsidRDefault="00773A7B" w:rsidP="00773A7B">
            <w:pPr>
              <w:spacing w:line="24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Estimat</w:t>
            </w:r>
            <w:r w:rsidR="009330B3"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ed </w:t>
            </w:r>
            <w:proofErr w:type="spellStart"/>
            <w:r w:rsidR="0070467F" w:rsidRPr="00910B16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M</w:t>
            </w:r>
            <w:r w:rsidR="0070467F"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eHg</w:t>
            </w:r>
            <w:proofErr w:type="spellEnd"/>
            <w:r w:rsidR="0070467F"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 intake (ng/</w:t>
            </w:r>
            <w:proofErr w:type="spellStart"/>
            <w:r w:rsidR="0070467F"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kgbw</w:t>
            </w:r>
            <w:proofErr w:type="spellEnd"/>
            <w:r w:rsidR="0070467F"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/day)</w:t>
            </w:r>
          </w:p>
        </w:tc>
      </w:tr>
      <w:tr w:rsidR="00910B16" w:rsidRPr="00910B16" w14:paraId="4125EBCD" w14:textId="77777777" w:rsidTr="007E73DB">
        <w:trPr>
          <w:trHeight w:val="72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277D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B409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9E01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52F2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proofErr w:type="spellStart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Mean±SD</w:t>
            </w:r>
            <w:proofErr w:type="spellEnd"/>
          </w:p>
        </w:tc>
      </w:tr>
      <w:tr w:rsidR="00910B16" w:rsidRPr="00910B16" w14:paraId="7E7BE24D" w14:textId="77777777" w:rsidTr="003C761A">
        <w:trPr>
          <w:trHeight w:val="12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551" w14:textId="057DA560" w:rsidR="00AF3CC9" w:rsidRPr="00910B16" w:rsidRDefault="00AF3CC9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Annual incom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9830" w14:textId="77777777" w:rsidR="00AF3CC9" w:rsidRPr="00910B16" w:rsidRDefault="00AF3CC9" w:rsidP="0070467F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5BB4" w14:textId="77777777" w:rsidR="00AF3CC9" w:rsidRPr="00910B16" w:rsidRDefault="00AF3CC9" w:rsidP="0070467F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22CD08A6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A2F9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2629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Cambria Math" w:eastAsia="メイリオ" w:hAnsi="Cambria Math" w:cs="Cambria Math"/>
                <w:sz w:val="18"/>
                <w:szCs w:val="18"/>
              </w:rPr>
              <w:t>≦</w:t>
            </w: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EEE6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DF13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2±0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967E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61A0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5.3±13.3</w:t>
            </w:r>
          </w:p>
        </w:tc>
      </w:tr>
      <w:tr w:rsidR="00910B16" w:rsidRPr="00910B16" w14:paraId="7BB5B012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93C2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FF2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3.01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1EA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764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2±1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0B10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0F4B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52.3±116.1</w:t>
            </w:r>
          </w:p>
        </w:tc>
      </w:tr>
      <w:tr w:rsidR="00910B16" w:rsidRPr="00910B16" w14:paraId="75297005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9E1A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ECCA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5.01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D4B3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6A2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4±1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538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A9F1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57.2±101.3</w:t>
            </w:r>
          </w:p>
        </w:tc>
      </w:tr>
      <w:tr w:rsidR="00910B16" w:rsidRPr="00910B16" w14:paraId="41E2978A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581E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ABF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7.1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3EAE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6304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4±1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711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67A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31.9±37.1</w:t>
            </w:r>
          </w:p>
        </w:tc>
      </w:tr>
      <w:tr w:rsidR="00910B16" w:rsidRPr="00910B16" w14:paraId="47AC17DA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4E38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FF4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Cambria Math" w:eastAsia="メイリオ" w:hAnsi="Cambria Math" w:cs="Cambria Math"/>
                <w:sz w:val="18"/>
                <w:szCs w:val="18"/>
              </w:rPr>
              <w:t>≧</w:t>
            </w: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83AA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EA4D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4±1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41C5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C70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53.7±64.5</w:t>
            </w:r>
          </w:p>
        </w:tc>
      </w:tr>
      <w:tr w:rsidR="00910B16" w:rsidRPr="00910B16" w14:paraId="3BF547A3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E701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DEEA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F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0C6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C6A2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125C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696</w:t>
            </w:r>
          </w:p>
        </w:tc>
      </w:tr>
      <w:tr w:rsidR="00910B16" w:rsidRPr="00910B16" w14:paraId="5FE21A28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77D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26FF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BD49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948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0F19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595</w:t>
            </w:r>
          </w:p>
        </w:tc>
      </w:tr>
      <w:tr w:rsidR="00910B16" w:rsidRPr="00910B16" w14:paraId="33A7D7BE" w14:textId="77777777" w:rsidTr="007E73DB">
        <w:trPr>
          <w:trHeight w:val="57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55D7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Child se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BC65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5DBD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E41D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1F2C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910B16" w:rsidRPr="00910B16" w14:paraId="2E87E5E2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80F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0E96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9A36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DDEA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4±1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AC0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E8D5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57.9±105.5</w:t>
            </w:r>
          </w:p>
        </w:tc>
      </w:tr>
      <w:tr w:rsidR="00910B16" w:rsidRPr="00910B16" w14:paraId="4C07EA5F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D2EA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1D3F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C33E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4B2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3±1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BF8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C1A0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40.6±67.6</w:t>
            </w:r>
          </w:p>
        </w:tc>
      </w:tr>
      <w:tr w:rsidR="00910B16" w:rsidRPr="00910B16" w14:paraId="419332C6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10C8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B36F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F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695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60E0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6DE8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635</w:t>
            </w:r>
          </w:p>
        </w:tc>
      </w:tr>
      <w:tr w:rsidR="00910B16" w:rsidRPr="00910B16" w14:paraId="24641151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B96F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B98E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5B72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FC9B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9822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426</w:t>
            </w:r>
          </w:p>
        </w:tc>
      </w:tr>
      <w:tr w:rsidR="00910B16" w:rsidRPr="00910B16" w14:paraId="746EC3C0" w14:textId="77777777" w:rsidTr="006E13FC">
        <w:trPr>
          <w:trHeight w:val="57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533E" w14:textId="6CF2EAB4" w:rsidR="00AF3CC9" w:rsidRPr="00910B16" w:rsidRDefault="00AF3CC9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Residence </w:t>
            </w: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are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933" w14:textId="77777777" w:rsidR="00AF3CC9" w:rsidRPr="00910B16" w:rsidRDefault="00AF3CC9" w:rsidP="0070467F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3B6E" w14:textId="77777777" w:rsidR="00AF3CC9" w:rsidRPr="00910B16" w:rsidRDefault="00AF3CC9" w:rsidP="0070467F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0E3351D8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8B6B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6CA6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urban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1E9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06D0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2±1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1C2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2229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38.7±51.1</w:t>
            </w:r>
          </w:p>
        </w:tc>
      </w:tr>
      <w:tr w:rsidR="00910B16" w:rsidRPr="00910B16" w14:paraId="4B2CBDCB" w14:textId="77777777" w:rsidTr="007E73DB">
        <w:trPr>
          <w:trHeight w:val="9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1DD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F68B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rural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049D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E3D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2±0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FBC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443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47.6±76.0</w:t>
            </w:r>
          </w:p>
        </w:tc>
      </w:tr>
      <w:tr w:rsidR="00910B16" w:rsidRPr="00910B16" w14:paraId="6BAD02EF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ED8A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83F9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coastal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D42E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n=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1C4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1.6±1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89DD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BF13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59.7±115.8</w:t>
            </w:r>
          </w:p>
        </w:tc>
      </w:tr>
      <w:tr w:rsidR="00910B16" w:rsidRPr="00910B16" w14:paraId="5E62F867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6C27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1292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F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54A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2.5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118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497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645</w:t>
            </w:r>
          </w:p>
        </w:tc>
      </w:tr>
      <w:tr w:rsidR="00910B16" w:rsidRPr="00910B16" w14:paraId="6CBBB6EE" w14:textId="77777777" w:rsidTr="007E73DB">
        <w:trPr>
          <w:trHeight w:val="67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6635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AA1D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F07A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5F46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CC9EE" w14:textId="77777777" w:rsidR="0070467F" w:rsidRPr="00910B16" w:rsidRDefault="0070467F" w:rsidP="0070467F">
            <w:pPr>
              <w:spacing w:line="300" w:lineRule="exact"/>
              <w:jc w:val="center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0.525</w:t>
            </w:r>
          </w:p>
        </w:tc>
      </w:tr>
      <w:tr w:rsidR="00773A7B" w:rsidRPr="00910B16" w14:paraId="181FBD8A" w14:textId="77777777" w:rsidTr="007E73DB">
        <w:trPr>
          <w:trHeight w:val="57"/>
        </w:trPr>
        <w:tc>
          <w:tcPr>
            <w:tcW w:w="3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B1E2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proofErr w:type="spellStart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THg</w:t>
            </w:r>
            <w:proofErr w:type="spellEnd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, total mercury; </w:t>
            </w:r>
            <w:proofErr w:type="spellStart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MeHg</w:t>
            </w:r>
            <w:proofErr w:type="spellEnd"/>
            <w:r w:rsidRPr="00910B16">
              <w:rPr>
                <w:rFonts w:ascii="Times New Roman" w:eastAsia="メイリオ" w:hAnsi="Times New Roman" w:cs="Times New Roman"/>
                <w:sz w:val="18"/>
                <w:szCs w:val="18"/>
              </w:rPr>
              <w:t>, methylmercury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1AD1" w14:textId="77777777" w:rsidR="0070467F" w:rsidRPr="00910B16" w:rsidRDefault="0070467F" w:rsidP="0070467F">
            <w:pPr>
              <w:spacing w:line="300" w:lineRule="exac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</w:tr>
    </w:tbl>
    <w:p w14:paraId="64DB86A2" w14:textId="77777777" w:rsidR="0070467F" w:rsidRPr="00910B16" w:rsidRDefault="0070467F" w:rsidP="0070467F">
      <w:pPr>
        <w:spacing w:line="300" w:lineRule="exact"/>
        <w:rPr>
          <w:rFonts w:ascii="Times New Roman" w:hAnsi="Times New Roman" w:cs="Times New Roman"/>
          <w:sz w:val="18"/>
          <w:szCs w:val="18"/>
        </w:rPr>
      </w:pPr>
    </w:p>
    <w:p w14:paraId="015D7AC7" w14:textId="77777777" w:rsidR="007E73DB" w:rsidRPr="00910B16" w:rsidRDefault="007E73DB">
      <w:pPr>
        <w:rPr>
          <w:rFonts w:ascii="Times New Roman" w:hAnsi="Times New Roman" w:cs="Times New Roman"/>
          <w:sz w:val="18"/>
          <w:szCs w:val="18"/>
        </w:rPr>
      </w:pPr>
      <w:r w:rsidRPr="00910B16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W w:w="131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794"/>
        <w:gridCol w:w="920"/>
        <w:gridCol w:w="218"/>
        <w:gridCol w:w="2078"/>
        <w:gridCol w:w="182"/>
        <w:gridCol w:w="36"/>
        <w:gridCol w:w="2127"/>
        <w:gridCol w:w="10"/>
        <w:gridCol w:w="218"/>
        <w:gridCol w:w="16"/>
        <w:gridCol w:w="1858"/>
        <w:gridCol w:w="10"/>
        <w:gridCol w:w="218"/>
        <w:gridCol w:w="16"/>
        <w:gridCol w:w="1927"/>
        <w:gridCol w:w="10"/>
        <w:gridCol w:w="208"/>
        <w:gridCol w:w="10"/>
        <w:gridCol w:w="983"/>
        <w:gridCol w:w="10"/>
        <w:gridCol w:w="42"/>
      </w:tblGrid>
      <w:tr w:rsidR="00910B16" w:rsidRPr="00910B16" w14:paraId="15220FAD" w14:textId="77777777" w:rsidTr="007E73DB">
        <w:trPr>
          <w:gridAfter w:val="2"/>
          <w:wAfter w:w="52" w:type="dxa"/>
          <w:trHeight w:val="360"/>
        </w:trPr>
        <w:tc>
          <w:tcPr>
            <w:tcW w:w="13057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E9ED" w14:textId="70D5C4F9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lastRenderedPageBreak/>
              <w:t xml:space="preserve">Supplementary Table 2 Residence area and hair </w:t>
            </w: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THg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/estimated </w:t>
            </w: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MeHg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intake due to differences in fish intake</w:t>
            </w:r>
          </w:p>
        </w:tc>
      </w:tr>
      <w:tr w:rsidR="00910B16" w:rsidRPr="00910B16" w14:paraId="68626211" w14:textId="77777777" w:rsidTr="007E73DB">
        <w:trPr>
          <w:gridAfter w:val="1"/>
          <w:wAfter w:w="42" w:type="dxa"/>
          <w:trHeight w:val="3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CDF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CBA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0CC2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95D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5B49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Less than once a month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EBF0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018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More than once a month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6DD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693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At least once a week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BA86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758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More than once a day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B71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4AB09" w14:textId="77777777" w:rsidR="007E73DB" w:rsidRPr="00910B16" w:rsidRDefault="007E73DB">
            <w:pPr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p value*</w:t>
            </w:r>
          </w:p>
        </w:tc>
      </w:tr>
      <w:tr w:rsidR="00910B16" w:rsidRPr="00910B16" w14:paraId="5E05832F" w14:textId="77777777" w:rsidTr="007E73DB">
        <w:trPr>
          <w:gridAfter w:val="1"/>
          <w:wAfter w:w="42" w:type="dxa"/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24D" w14:textId="77777777" w:rsidR="007E73DB" w:rsidRPr="00910B16" w:rsidRDefault="007E73DB">
            <w:pPr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B91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155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n=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D3A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13F1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n=10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7A5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286B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n=30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28B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47E4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n=159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9DB1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5B0F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n=2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F410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1EAB1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6D0B8212" w14:textId="77777777" w:rsidTr="007E73DB">
        <w:trPr>
          <w:trHeight w:val="320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77B8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98ED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05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6FBA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Mean±SD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or number (%)</w:t>
            </w:r>
          </w:p>
        </w:tc>
        <w:tc>
          <w:tcPr>
            <w:tcW w:w="104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8EBD1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5130AE97" w14:textId="77777777" w:rsidTr="007E73DB">
        <w:trPr>
          <w:gridAfter w:val="1"/>
          <w:wAfter w:w="42" w:type="dxa"/>
          <w:trHeight w:val="320"/>
        </w:trPr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E1E0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Hair </w:t>
            </w: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TH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3972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.2±0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B9FC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DC7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.1±0.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7535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13AC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.0±0.7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87C7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9A6E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.5±1.3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68E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0485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.8±1.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179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B306" w14:textId="77777777" w:rsidR="007E73DB" w:rsidRPr="00910B16" w:rsidRDefault="007E73DB">
            <w:pPr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205</w:t>
            </w:r>
          </w:p>
        </w:tc>
      </w:tr>
      <w:tr w:rsidR="00910B16" w:rsidRPr="00910B16" w14:paraId="3E36D50B" w14:textId="77777777" w:rsidTr="007E73DB">
        <w:trPr>
          <w:gridAfter w:val="1"/>
          <w:wAfter w:w="42" w:type="dxa"/>
          <w:trHeight w:val="320"/>
        </w:trPr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6A6" w14:textId="588ADD2E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Estimated </w:t>
            </w: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MeHg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intake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A872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4.4±10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499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8A7C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22.8±31.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AD23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561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22.7±38.5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6E2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8479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57.4±78.6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723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52E3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42.0±189.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98A4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50A" w14:textId="77777777" w:rsidR="007E73DB" w:rsidRPr="00910B16" w:rsidRDefault="007E73DB">
            <w:pPr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&lt;0.001</w:t>
            </w:r>
          </w:p>
        </w:tc>
      </w:tr>
      <w:tr w:rsidR="00910B16" w:rsidRPr="00910B16" w14:paraId="21BCED3D" w14:textId="77777777" w:rsidTr="007E73DB">
        <w:trPr>
          <w:gridAfter w:val="1"/>
          <w:wAfter w:w="42" w:type="dxa"/>
          <w:trHeight w:val="320"/>
        </w:trPr>
        <w:tc>
          <w:tcPr>
            <w:tcW w:w="2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A9D" w14:textId="5D891C3C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Residence ar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E26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BDF9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EF2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3C7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1E4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9067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7836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3AE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31E9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A079" w14:textId="77777777" w:rsidR="007E73DB" w:rsidRPr="00910B16" w:rsidRDefault="007E73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F9ED" w14:textId="77777777" w:rsidR="007E73DB" w:rsidRPr="00910B16" w:rsidRDefault="007E73DB">
            <w:pPr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019</w:t>
            </w:r>
          </w:p>
        </w:tc>
      </w:tr>
      <w:tr w:rsidR="00910B16" w:rsidRPr="00910B16" w14:paraId="0721AD33" w14:textId="77777777" w:rsidTr="007E73DB">
        <w:trPr>
          <w:gridAfter w:val="1"/>
          <w:wAfter w:w="42" w:type="dxa"/>
          <w:trHeight w:val="3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0577" w14:textId="77777777" w:rsidR="007E73DB" w:rsidRPr="00910B16" w:rsidRDefault="007E73DB">
            <w:pPr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AEE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D176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23 (8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5F3B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1939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6 (2.2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81C9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34E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5 (5.4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D7C5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71A3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51 (18.5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6895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0B65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8 (2.9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17DA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144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5C4D8846" w14:textId="77777777" w:rsidTr="007E73DB">
        <w:trPr>
          <w:gridAfter w:val="1"/>
          <w:wAfter w:w="42" w:type="dxa"/>
          <w:trHeight w:val="3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3BCB" w14:textId="77777777" w:rsidR="007E73DB" w:rsidRPr="00910B16" w:rsidRDefault="007E73D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B26B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53EA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3 (4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5D2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E81E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7DAC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0DA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8 (2.9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B570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879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23 (8.3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BB2F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A9A8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6 (2.2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529F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6744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11A959E4" w14:textId="77777777" w:rsidTr="007E73DB">
        <w:trPr>
          <w:gridAfter w:val="1"/>
          <w:wAfter w:w="42" w:type="dxa"/>
          <w:trHeight w:val="320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1C6EA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BE8D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coas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DBE6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7 (6.2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D4A2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08AB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4 (1.4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5C57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55BE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7 (2.5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0F4D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B612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85 (30.8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93C0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03F8" w14:textId="77777777" w:rsidR="007E73DB" w:rsidRPr="00910B16" w:rsidRDefault="007E73DB">
            <w:pPr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0 (3.6)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1C0F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328F" w14:textId="77777777" w:rsidR="007E73DB" w:rsidRPr="00910B16" w:rsidRDefault="007E73DB">
            <w:pPr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910B16" w:rsidRPr="00910B16" w14:paraId="6FB508A6" w14:textId="77777777" w:rsidTr="007E73DB">
        <w:trPr>
          <w:gridAfter w:val="2"/>
          <w:wAfter w:w="52" w:type="dxa"/>
          <w:trHeight w:val="320"/>
        </w:trPr>
        <w:tc>
          <w:tcPr>
            <w:tcW w:w="5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2D50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SD, standard deviation; </w:t>
            </w: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THg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, total mercury; </w:t>
            </w: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MeHg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, methylmercury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135B" w14:textId="77777777" w:rsidR="007E73DB" w:rsidRPr="00910B16" w:rsidRDefault="007E73DB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3DD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1BE8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45DC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D3B3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5E81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AF5" w14:textId="77777777" w:rsidR="007E73DB" w:rsidRPr="00910B16" w:rsidRDefault="007E73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B186C01" w14:textId="3CD63935" w:rsidR="0070467F" w:rsidRPr="00910B16" w:rsidRDefault="0070467F" w:rsidP="0070467F">
      <w:pPr>
        <w:spacing w:line="300" w:lineRule="exact"/>
        <w:rPr>
          <w:rFonts w:ascii="Times New Roman" w:hAnsi="Times New Roman" w:cs="Times New Roman"/>
          <w:sz w:val="18"/>
          <w:szCs w:val="18"/>
        </w:rPr>
      </w:pPr>
      <w:r w:rsidRPr="00910B16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W w:w="368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030"/>
        <w:gridCol w:w="518"/>
        <w:gridCol w:w="638"/>
        <w:gridCol w:w="218"/>
        <w:gridCol w:w="518"/>
        <w:gridCol w:w="560"/>
      </w:tblGrid>
      <w:tr w:rsidR="00910B16" w:rsidRPr="00910B16" w14:paraId="10EFBA4A" w14:textId="77777777" w:rsidTr="000D333D">
        <w:trPr>
          <w:trHeight w:val="400"/>
        </w:trPr>
        <w:tc>
          <w:tcPr>
            <w:tcW w:w="3686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4115D7" w14:textId="03BBDAD6" w:rsidR="003E104C" w:rsidRPr="00910B16" w:rsidRDefault="009C4D8A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hAnsi="Times New Roman" w:cs="Times New Roman"/>
                <w:sz w:val="18"/>
                <w:szCs w:val="18"/>
              </w:rPr>
              <w:t xml:space="preserve">Supplementary Table </w:t>
            </w:r>
            <w:r w:rsidR="007E73DB" w:rsidRPr="00910B1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E104C"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Number of children who exceeded </w:t>
            </w:r>
            <w:proofErr w:type="spellStart"/>
            <w:r w:rsidR="003E104C"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RfD</w:t>
            </w:r>
            <w:proofErr w:type="spellEnd"/>
            <w:r w:rsidR="003E104C"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/PTWI</w:t>
            </w:r>
          </w:p>
        </w:tc>
      </w:tr>
      <w:tr w:rsidR="00910B16" w:rsidRPr="00910B16" w14:paraId="07557E34" w14:textId="77777777" w:rsidTr="003F1FFB">
        <w:trPr>
          <w:trHeight w:val="360"/>
        </w:trPr>
        <w:tc>
          <w:tcPr>
            <w:tcW w:w="3686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A72E9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1899F0FF" w14:textId="77777777" w:rsidTr="000D333D">
        <w:trPr>
          <w:trHeight w:val="5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366D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F3E0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B105" w14:textId="57CF963B" w:rsidR="000D333D" w:rsidRPr="00910B16" w:rsidRDefault="000271E3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≥ </w:t>
            </w:r>
            <w:proofErr w:type="spellStart"/>
            <w:r w:rsidR="000D333D"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RfD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BBB9" w14:textId="77777777" w:rsidR="000D333D" w:rsidRPr="00910B16" w:rsidRDefault="000D333D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76D0" w14:textId="67EDD669" w:rsidR="000D333D" w:rsidRPr="00910B16" w:rsidRDefault="000271E3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≥ </w:t>
            </w:r>
            <w:r w:rsidR="000D333D"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PTWI</w:t>
            </w:r>
          </w:p>
        </w:tc>
      </w:tr>
      <w:tr w:rsidR="00910B16" w:rsidRPr="00910B16" w14:paraId="7E845A60" w14:textId="77777777" w:rsidTr="000D333D">
        <w:trPr>
          <w:trHeight w:val="67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23DA" w14:textId="77777777" w:rsidR="000D333D" w:rsidRPr="00910B16" w:rsidRDefault="000D333D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4B66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3C6F" w14:textId="77777777" w:rsidR="000D333D" w:rsidRPr="00910B16" w:rsidRDefault="000D333D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2087" w14:textId="77777777" w:rsidR="000D333D" w:rsidRPr="00910B16" w:rsidRDefault="000D333D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958" w14:textId="77777777" w:rsidR="000D333D" w:rsidRPr="00910B16" w:rsidRDefault="000D333D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67B0" w14:textId="77777777" w:rsidR="000D333D" w:rsidRPr="00910B16" w:rsidRDefault="000D333D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B927" w14:textId="77777777" w:rsidR="000D333D" w:rsidRPr="00910B16" w:rsidRDefault="000D333D" w:rsidP="0070467F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%</w:t>
            </w:r>
          </w:p>
        </w:tc>
      </w:tr>
      <w:tr w:rsidR="00910B16" w:rsidRPr="00910B16" w14:paraId="5E045720" w14:textId="77777777" w:rsidTr="000D333D">
        <w:trPr>
          <w:trHeight w:val="48"/>
        </w:trPr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22A4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Formula milk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BA88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BCA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F9B0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D5D0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7696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0</w:t>
            </w:r>
          </w:p>
        </w:tc>
      </w:tr>
      <w:tr w:rsidR="00910B16" w:rsidRPr="00910B16" w14:paraId="64E357A8" w14:textId="77777777" w:rsidTr="000D333D">
        <w:trPr>
          <w:trHeight w:val="58"/>
        </w:trPr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F68" w14:textId="76211F88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Baby food</w:t>
            </w:r>
            <w:r w:rsidR="00BA1CD0"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117F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A27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D9AB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5B3F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6FD4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4EFCF7A6" w14:textId="77777777" w:rsidTr="000D333D">
        <w:trPr>
          <w:trHeight w:val="6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B80E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9368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B799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647A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702A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DEE9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0D0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0</w:t>
            </w:r>
          </w:p>
        </w:tc>
      </w:tr>
      <w:tr w:rsidR="00910B16" w:rsidRPr="00910B16" w14:paraId="5A18997C" w14:textId="77777777" w:rsidTr="000D333D">
        <w:trPr>
          <w:trHeight w:val="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8C85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B5C4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E5D0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C96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5009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F11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B90D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0</w:t>
            </w:r>
          </w:p>
        </w:tc>
      </w:tr>
      <w:tr w:rsidR="00910B16" w:rsidRPr="00910B16" w14:paraId="166D1FD5" w14:textId="77777777" w:rsidTr="000D333D">
        <w:trPr>
          <w:trHeight w:val="9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1DF5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4022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Stage 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230D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AD9A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946E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3599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0F2B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.4</w:t>
            </w:r>
          </w:p>
        </w:tc>
      </w:tr>
      <w:tr w:rsidR="00910B16" w:rsidRPr="00910B16" w14:paraId="4B1825AB" w14:textId="77777777" w:rsidTr="000D333D">
        <w:trPr>
          <w:trHeight w:val="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F7F5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5A14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Stage 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6A5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0890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73D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4A5B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B90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.4</w:t>
            </w:r>
          </w:p>
        </w:tc>
      </w:tr>
      <w:tr w:rsidR="00910B16" w:rsidRPr="00910B16" w14:paraId="421B187F" w14:textId="77777777" w:rsidTr="000D333D">
        <w:trPr>
          <w:trHeight w:val="109"/>
        </w:trPr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F1C7" w14:textId="2A9A2243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Toddler </w:t>
            </w:r>
            <w:r w:rsidR="00BA1CD0"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meal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546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4A25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4BA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1401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3B70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10B16" w:rsidRPr="00910B16" w14:paraId="34D123A7" w14:textId="77777777" w:rsidTr="000D333D">
        <w:trPr>
          <w:trHeight w:val="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8E5" w14:textId="77777777" w:rsidR="000D333D" w:rsidRPr="00910B16" w:rsidRDefault="000D333D" w:rsidP="0070467F">
            <w:pPr>
              <w:spacing w:line="30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7AFA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518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1F54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98A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CAC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5EA6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7</w:t>
            </w:r>
          </w:p>
        </w:tc>
      </w:tr>
      <w:tr w:rsidR="00910B16" w:rsidRPr="00910B16" w14:paraId="7962BD2E" w14:textId="77777777" w:rsidTr="000D333D">
        <w:trPr>
          <w:trHeight w:val="58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9782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27E7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BF1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C124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DD5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B05C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73F1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7</w:t>
            </w:r>
          </w:p>
        </w:tc>
      </w:tr>
      <w:tr w:rsidR="00910B16" w:rsidRPr="00910B16" w14:paraId="1D45084F" w14:textId="77777777" w:rsidTr="000D333D">
        <w:trPr>
          <w:trHeight w:val="58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7F27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D529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Stage 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3F25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1939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950B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B212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25BF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0.0</w:t>
            </w:r>
          </w:p>
        </w:tc>
      </w:tr>
      <w:tr w:rsidR="00910B16" w:rsidRPr="00910B16" w14:paraId="1E3FBF2B" w14:textId="77777777" w:rsidTr="000D333D">
        <w:trPr>
          <w:trHeight w:val="58"/>
        </w:trPr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867A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F6FA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83A7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654D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0753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D884" w14:textId="77777777" w:rsidR="000D333D" w:rsidRPr="00910B16" w:rsidRDefault="000D333D" w:rsidP="0070467F">
            <w:pPr>
              <w:spacing w:line="300" w:lineRule="exact"/>
              <w:jc w:val="righ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4.3</w:t>
            </w:r>
          </w:p>
        </w:tc>
      </w:tr>
      <w:tr w:rsidR="00910B16" w:rsidRPr="00910B16" w14:paraId="2C5EF4C2" w14:textId="77777777" w:rsidTr="000D333D">
        <w:trPr>
          <w:trHeight w:val="400"/>
        </w:trPr>
        <w:tc>
          <w:tcPr>
            <w:tcW w:w="3686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8E18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RfD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, reference dose (0.1µg/</w:t>
            </w: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kgbw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/day); PTWI, provisional tolerable weekly intake (1.6µg/</w:t>
            </w:r>
            <w:proofErr w:type="spellStart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kgbw</w:t>
            </w:r>
            <w:proofErr w:type="spellEnd"/>
            <w:r w:rsidRPr="00910B16">
              <w:rPr>
                <w:rFonts w:ascii="Times New Roman" w:eastAsia="游ゴシック" w:hAnsi="Times New Roman" w:cs="Times New Roman"/>
                <w:sz w:val="18"/>
                <w:szCs w:val="18"/>
              </w:rPr>
              <w:t>/week)</w:t>
            </w:r>
          </w:p>
        </w:tc>
      </w:tr>
      <w:tr w:rsidR="000D333D" w:rsidRPr="00910B16" w14:paraId="27B038AB" w14:textId="77777777" w:rsidTr="000D333D">
        <w:trPr>
          <w:trHeight w:val="400"/>
        </w:trPr>
        <w:tc>
          <w:tcPr>
            <w:tcW w:w="3686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07C4F" w14:textId="77777777" w:rsidR="000D333D" w:rsidRPr="00910B16" w:rsidRDefault="000D333D" w:rsidP="0070467F">
            <w:pPr>
              <w:spacing w:line="300" w:lineRule="exac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</w:tbl>
    <w:p w14:paraId="13E678E6" w14:textId="77777777" w:rsidR="0070467F" w:rsidRPr="00910B16" w:rsidRDefault="0070467F">
      <w:pPr>
        <w:spacing w:line="300" w:lineRule="exact"/>
        <w:rPr>
          <w:rFonts w:ascii="Times New Roman" w:hAnsi="Times New Roman" w:cs="Times New Roman"/>
          <w:sz w:val="18"/>
          <w:szCs w:val="18"/>
        </w:rPr>
      </w:pPr>
    </w:p>
    <w:sectPr w:rsidR="0070467F" w:rsidRPr="00910B16" w:rsidSect="009B512A">
      <w:footerReference w:type="even" r:id="rId7"/>
      <w:footerReference w:type="default" r:id="rId8"/>
      <w:pgSz w:w="16817" w:h="11901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113604" w14:textId="77777777" w:rsidR="009B512A" w:rsidRDefault="009B512A" w:rsidP="00223319">
      <w:r>
        <w:separator/>
      </w:r>
    </w:p>
  </w:endnote>
  <w:endnote w:type="continuationSeparator" w:id="0">
    <w:p w14:paraId="38CD4329" w14:textId="77777777" w:rsidR="009B512A" w:rsidRDefault="009B512A" w:rsidP="00223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1595854609"/>
      <w:docPartObj>
        <w:docPartGallery w:val="Page Numbers (Bottom of Page)"/>
        <w:docPartUnique/>
      </w:docPartObj>
    </w:sdtPr>
    <w:sdtContent>
      <w:p w14:paraId="5A1D5DA8" w14:textId="6E1255C2" w:rsidR="00223319" w:rsidRDefault="00223319" w:rsidP="00227C3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E72EDE6" w14:textId="77777777" w:rsidR="00223319" w:rsidRDefault="0022331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723637794"/>
      <w:docPartObj>
        <w:docPartGallery w:val="Page Numbers (Bottom of Page)"/>
        <w:docPartUnique/>
      </w:docPartObj>
    </w:sdtPr>
    <w:sdtContent>
      <w:p w14:paraId="59463DC3" w14:textId="0C650266" w:rsidR="00223319" w:rsidRDefault="00223319" w:rsidP="00227C3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5D5E1D9" w14:textId="77777777" w:rsidR="00223319" w:rsidRDefault="0022331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A8ACAE" w14:textId="77777777" w:rsidR="009B512A" w:rsidRDefault="009B512A" w:rsidP="00223319">
      <w:r>
        <w:separator/>
      </w:r>
    </w:p>
  </w:footnote>
  <w:footnote w:type="continuationSeparator" w:id="0">
    <w:p w14:paraId="58F9BBD0" w14:textId="77777777" w:rsidR="009B512A" w:rsidRDefault="009B512A" w:rsidP="00223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EA"/>
    <w:rsid w:val="00003E65"/>
    <w:rsid w:val="00011796"/>
    <w:rsid w:val="0002245C"/>
    <w:rsid w:val="00022C05"/>
    <w:rsid w:val="000271E3"/>
    <w:rsid w:val="00027C17"/>
    <w:rsid w:val="00032604"/>
    <w:rsid w:val="000429E2"/>
    <w:rsid w:val="00042E25"/>
    <w:rsid w:val="0004550A"/>
    <w:rsid w:val="00045FB5"/>
    <w:rsid w:val="00046E09"/>
    <w:rsid w:val="0005054A"/>
    <w:rsid w:val="00050933"/>
    <w:rsid w:val="000512F9"/>
    <w:rsid w:val="000604EE"/>
    <w:rsid w:val="00061275"/>
    <w:rsid w:val="00061D1B"/>
    <w:rsid w:val="00062605"/>
    <w:rsid w:val="00065FC0"/>
    <w:rsid w:val="00066A3B"/>
    <w:rsid w:val="000700BF"/>
    <w:rsid w:val="00073069"/>
    <w:rsid w:val="00080CDF"/>
    <w:rsid w:val="00096123"/>
    <w:rsid w:val="000A29E0"/>
    <w:rsid w:val="000A3A4F"/>
    <w:rsid w:val="000A606F"/>
    <w:rsid w:val="000B2268"/>
    <w:rsid w:val="000B516C"/>
    <w:rsid w:val="000B56DD"/>
    <w:rsid w:val="000B5C55"/>
    <w:rsid w:val="000B6DBF"/>
    <w:rsid w:val="000C2972"/>
    <w:rsid w:val="000D333D"/>
    <w:rsid w:val="000D5D37"/>
    <w:rsid w:val="000D609B"/>
    <w:rsid w:val="000E2084"/>
    <w:rsid w:val="000E2E6D"/>
    <w:rsid w:val="000E3F83"/>
    <w:rsid w:val="000E4F8E"/>
    <w:rsid w:val="000E678B"/>
    <w:rsid w:val="000F31E6"/>
    <w:rsid w:val="000F32FF"/>
    <w:rsid w:val="000F7EA6"/>
    <w:rsid w:val="00100E3C"/>
    <w:rsid w:val="00101950"/>
    <w:rsid w:val="001020CD"/>
    <w:rsid w:val="00121426"/>
    <w:rsid w:val="00123B2B"/>
    <w:rsid w:val="00133036"/>
    <w:rsid w:val="00135804"/>
    <w:rsid w:val="00137D85"/>
    <w:rsid w:val="00146A54"/>
    <w:rsid w:val="001471A9"/>
    <w:rsid w:val="0015118F"/>
    <w:rsid w:val="001538F6"/>
    <w:rsid w:val="00154481"/>
    <w:rsid w:val="0016611B"/>
    <w:rsid w:val="00176D5F"/>
    <w:rsid w:val="00177057"/>
    <w:rsid w:val="00181608"/>
    <w:rsid w:val="00186155"/>
    <w:rsid w:val="0019534A"/>
    <w:rsid w:val="00196E10"/>
    <w:rsid w:val="001B0327"/>
    <w:rsid w:val="001B5F47"/>
    <w:rsid w:val="001C32E1"/>
    <w:rsid w:val="001C4B31"/>
    <w:rsid w:val="001C5880"/>
    <w:rsid w:val="001D347B"/>
    <w:rsid w:val="001E335A"/>
    <w:rsid w:val="002006FC"/>
    <w:rsid w:val="00200E4D"/>
    <w:rsid w:val="00206960"/>
    <w:rsid w:val="002071DC"/>
    <w:rsid w:val="00211FE1"/>
    <w:rsid w:val="00217694"/>
    <w:rsid w:val="002217A9"/>
    <w:rsid w:val="00222469"/>
    <w:rsid w:val="00223319"/>
    <w:rsid w:val="00227ED9"/>
    <w:rsid w:val="002302DA"/>
    <w:rsid w:val="00240D10"/>
    <w:rsid w:val="00240EC6"/>
    <w:rsid w:val="00241A19"/>
    <w:rsid w:val="00241C4D"/>
    <w:rsid w:val="0024279B"/>
    <w:rsid w:val="00250DE2"/>
    <w:rsid w:val="0026164C"/>
    <w:rsid w:val="00261E97"/>
    <w:rsid w:val="0026762E"/>
    <w:rsid w:val="00270951"/>
    <w:rsid w:val="00282DAA"/>
    <w:rsid w:val="0028373C"/>
    <w:rsid w:val="00285E37"/>
    <w:rsid w:val="0028728D"/>
    <w:rsid w:val="00292822"/>
    <w:rsid w:val="00292E64"/>
    <w:rsid w:val="00293BE0"/>
    <w:rsid w:val="002A2E8D"/>
    <w:rsid w:val="002A3297"/>
    <w:rsid w:val="002A349B"/>
    <w:rsid w:val="002A5843"/>
    <w:rsid w:val="002A7C5C"/>
    <w:rsid w:val="002B20E0"/>
    <w:rsid w:val="002B228E"/>
    <w:rsid w:val="002B2E63"/>
    <w:rsid w:val="002B4E51"/>
    <w:rsid w:val="002B5EF3"/>
    <w:rsid w:val="002C2437"/>
    <w:rsid w:val="002C2CA7"/>
    <w:rsid w:val="002D13AE"/>
    <w:rsid w:val="002E4C61"/>
    <w:rsid w:val="002E563D"/>
    <w:rsid w:val="002F5C7A"/>
    <w:rsid w:val="002F7331"/>
    <w:rsid w:val="003042A7"/>
    <w:rsid w:val="003112D7"/>
    <w:rsid w:val="003115A4"/>
    <w:rsid w:val="003210AA"/>
    <w:rsid w:val="00321BA9"/>
    <w:rsid w:val="003241DC"/>
    <w:rsid w:val="0032594D"/>
    <w:rsid w:val="003336F9"/>
    <w:rsid w:val="00337609"/>
    <w:rsid w:val="003407EC"/>
    <w:rsid w:val="00343EE2"/>
    <w:rsid w:val="0034474D"/>
    <w:rsid w:val="00346345"/>
    <w:rsid w:val="003557C6"/>
    <w:rsid w:val="0035773F"/>
    <w:rsid w:val="00373068"/>
    <w:rsid w:val="003734C0"/>
    <w:rsid w:val="0037627F"/>
    <w:rsid w:val="00382269"/>
    <w:rsid w:val="00383191"/>
    <w:rsid w:val="003833E7"/>
    <w:rsid w:val="0039593B"/>
    <w:rsid w:val="00397326"/>
    <w:rsid w:val="003A078C"/>
    <w:rsid w:val="003A087D"/>
    <w:rsid w:val="003A2807"/>
    <w:rsid w:val="003A5550"/>
    <w:rsid w:val="003B5469"/>
    <w:rsid w:val="003B556E"/>
    <w:rsid w:val="003C0ED2"/>
    <w:rsid w:val="003E104C"/>
    <w:rsid w:val="003F1FFB"/>
    <w:rsid w:val="003F3F6B"/>
    <w:rsid w:val="003F7490"/>
    <w:rsid w:val="004013DE"/>
    <w:rsid w:val="004029D3"/>
    <w:rsid w:val="004039DC"/>
    <w:rsid w:val="00403F67"/>
    <w:rsid w:val="0040667F"/>
    <w:rsid w:val="004114D1"/>
    <w:rsid w:val="0041481B"/>
    <w:rsid w:val="00422E07"/>
    <w:rsid w:val="00430774"/>
    <w:rsid w:val="004324D8"/>
    <w:rsid w:val="00434DAD"/>
    <w:rsid w:val="00436081"/>
    <w:rsid w:val="004368BC"/>
    <w:rsid w:val="004424D0"/>
    <w:rsid w:val="00442A30"/>
    <w:rsid w:val="00463D6D"/>
    <w:rsid w:val="00467956"/>
    <w:rsid w:val="00470EB1"/>
    <w:rsid w:val="0047230B"/>
    <w:rsid w:val="004810AB"/>
    <w:rsid w:val="0048234F"/>
    <w:rsid w:val="0048570F"/>
    <w:rsid w:val="00486A19"/>
    <w:rsid w:val="0049298C"/>
    <w:rsid w:val="004A03C3"/>
    <w:rsid w:val="004A1288"/>
    <w:rsid w:val="004A4058"/>
    <w:rsid w:val="004A55AC"/>
    <w:rsid w:val="004C246B"/>
    <w:rsid w:val="004C3831"/>
    <w:rsid w:val="004C3B46"/>
    <w:rsid w:val="004D5291"/>
    <w:rsid w:val="004D7F0F"/>
    <w:rsid w:val="004F038F"/>
    <w:rsid w:val="004F22A6"/>
    <w:rsid w:val="0050397A"/>
    <w:rsid w:val="00513D51"/>
    <w:rsid w:val="005146B1"/>
    <w:rsid w:val="00521B7A"/>
    <w:rsid w:val="005223F2"/>
    <w:rsid w:val="005249B3"/>
    <w:rsid w:val="00531073"/>
    <w:rsid w:val="005348DE"/>
    <w:rsid w:val="00543D60"/>
    <w:rsid w:val="00546839"/>
    <w:rsid w:val="00546F32"/>
    <w:rsid w:val="005514DC"/>
    <w:rsid w:val="0055319E"/>
    <w:rsid w:val="005548B3"/>
    <w:rsid w:val="0056152F"/>
    <w:rsid w:val="00564B54"/>
    <w:rsid w:val="0057036B"/>
    <w:rsid w:val="00575BAC"/>
    <w:rsid w:val="00581A0E"/>
    <w:rsid w:val="0058708D"/>
    <w:rsid w:val="00593D64"/>
    <w:rsid w:val="00594D96"/>
    <w:rsid w:val="0059505C"/>
    <w:rsid w:val="00595072"/>
    <w:rsid w:val="005A0D32"/>
    <w:rsid w:val="005A4E6A"/>
    <w:rsid w:val="005B192B"/>
    <w:rsid w:val="005B273C"/>
    <w:rsid w:val="005B41AF"/>
    <w:rsid w:val="005B5D61"/>
    <w:rsid w:val="005C3100"/>
    <w:rsid w:val="005C3B0D"/>
    <w:rsid w:val="005C444A"/>
    <w:rsid w:val="005D4EEC"/>
    <w:rsid w:val="005D5AD8"/>
    <w:rsid w:val="005E131E"/>
    <w:rsid w:val="005E3D65"/>
    <w:rsid w:val="005E5C09"/>
    <w:rsid w:val="005E76A3"/>
    <w:rsid w:val="005F0B83"/>
    <w:rsid w:val="005F5CAC"/>
    <w:rsid w:val="005F7FF3"/>
    <w:rsid w:val="00606BA0"/>
    <w:rsid w:val="0060742A"/>
    <w:rsid w:val="00614A1F"/>
    <w:rsid w:val="00620870"/>
    <w:rsid w:val="006224DF"/>
    <w:rsid w:val="00622D95"/>
    <w:rsid w:val="006248CA"/>
    <w:rsid w:val="006272A3"/>
    <w:rsid w:val="00645EE7"/>
    <w:rsid w:val="00646BC8"/>
    <w:rsid w:val="00647554"/>
    <w:rsid w:val="00647C1A"/>
    <w:rsid w:val="006505F8"/>
    <w:rsid w:val="00655062"/>
    <w:rsid w:val="00661118"/>
    <w:rsid w:val="00661AA4"/>
    <w:rsid w:val="00666363"/>
    <w:rsid w:val="00670C8C"/>
    <w:rsid w:val="00671259"/>
    <w:rsid w:val="0067519A"/>
    <w:rsid w:val="0067720D"/>
    <w:rsid w:val="00680B01"/>
    <w:rsid w:val="00681EEE"/>
    <w:rsid w:val="0069227E"/>
    <w:rsid w:val="006A00FB"/>
    <w:rsid w:val="006A2C0F"/>
    <w:rsid w:val="006A383C"/>
    <w:rsid w:val="006A7D91"/>
    <w:rsid w:val="006B1DFF"/>
    <w:rsid w:val="006B7FC5"/>
    <w:rsid w:val="006C5702"/>
    <w:rsid w:val="006D278A"/>
    <w:rsid w:val="006E11CD"/>
    <w:rsid w:val="006F0C90"/>
    <w:rsid w:val="006F10D3"/>
    <w:rsid w:val="006F1CD7"/>
    <w:rsid w:val="006F4B75"/>
    <w:rsid w:val="006F6084"/>
    <w:rsid w:val="006F6AB4"/>
    <w:rsid w:val="006F70AF"/>
    <w:rsid w:val="006F7DCF"/>
    <w:rsid w:val="00703982"/>
    <w:rsid w:val="0070467F"/>
    <w:rsid w:val="0071042C"/>
    <w:rsid w:val="00712B37"/>
    <w:rsid w:val="00716807"/>
    <w:rsid w:val="007240CA"/>
    <w:rsid w:val="0072446A"/>
    <w:rsid w:val="00725793"/>
    <w:rsid w:val="00731F27"/>
    <w:rsid w:val="007330D4"/>
    <w:rsid w:val="00743DCD"/>
    <w:rsid w:val="007460EF"/>
    <w:rsid w:val="007503DA"/>
    <w:rsid w:val="00750B17"/>
    <w:rsid w:val="00760EDA"/>
    <w:rsid w:val="0076102F"/>
    <w:rsid w:val="0076710A"/>
    <w:rsid w:val="007708AB"/>
    <w:rsid w:val="00773838"/>
    <w:rsid w:val="00773A7B"/>
    <w:rsid w:val="007765ED"/>
    <w:rsid w:val="0078139D"/>
    <w:rsid w:val="00792549"/>
    <w:rsid w:val="00793683"/>
    <w:rsid w:val="00793754"/>
    <w:rsid w:val="007953F4"/>
    <w:rsid w:val="007A695C"/>
    <w:rsid w:val="007B27CB"/>
    <w:rsid w:val="007B5550"/>
    <w:rsid w:val="007B7766"/>
    <w:rsid w:val="007C139F"/>
    <w:rsid w:val="007C639E"/>
    <w:rsid w:val="007D31ED"/>
    <w:rsid w:val="007D5B2F"/>
    <w:rsid w:val="007D5DB0"/>
    <w:rsid w:val="007E506D"/>
    <w:rsid w:val="007E58E3"/>
    <w:rsid w:val="007E73DB"/>
    <w:rsid w:val="007F0812"/>
    <w:rsid w:val="007F64EA"/>
    <w:rsid w:val="00801849"/>
    <w:rsid w:val="00802C09"/>
    <w:rsid w:val="00802F6A"/>
    <w:rsid w:val="00803D40"/>
    <w:rsid w:val="00811014"/>
    <w:rsid w:val="00811110"/>
    <w:rsid w:val="00812A4C"/>
    <w:rsid w:val="00812B89"/>
    <w:rsid w:val="00814F31"/>
    <w:rsid w:val="00830728"/>
    <w:rsid w:val="00830CA2"/>
    <w:rsid w:val="008361CA"/>
    <w:rsid w:val="0084119A"/>
    <w:rsid w:val="00844F43"/>
    <w:rsid w:val="00850030"/>
    <w:rsid w:val="00851144"/>
    <w:rsid w:val="0085176A"/>
    <w:rsid w:val="008524BC"/>
    <w:rsid w:val="008529C4"/>
    <w:rsid w:val="00860AC9"/>
    <w:rsid w:val="00867B72"/>
    <w:rsid w:val="008719CF"/>
    <w:rsid w:val="008742D3"/>
    <w:rsid w:val="0087692B"/>
    <w:rsid w:val="00882491"/>
    <w:rsid w:val="008932BD"/>
    <w:rsid w:val="00893523"/>
    <w:rsid w:val="008974DC"/>
    <w:rsid w:val="008A50A7"/>
    <w:rsid w:val="008B2FE7"/>
    <w:rsid w:val="008C3B8E"/>
    <w:rsid w:val="008D42FF"/>
    <w:rsid w:val="008D59A8"/>
    <w:rsid w:val="008D6A77"/>
    <w:rsid w:val="008E50BE"/>
    <w:rsid w:val="008F3D7D"/>
    <w:rsid w:val="008F6557"/>
    <w:rsid w:val="009035A2"/>
    <w:rsid w:val="00910B16"/>
    <w:rsid w:val="00913838"/>
    <w:rsid w:val="00913B11"/>
    <w:rsid w:val="00913E5B"/>
    <w:rsid w:val="0091509C"/>
    <w:rsid w:val="00917222"/>
    <w:rsid w:val="0092493D"/>
    <w:rsid w:val="009268A5"/>
    <w:rsid w:val="0093118F"/>
    <w:rsid w:val="00931751"/>
    <w:rsid w:val="009319CB"/>
    <w:rsid w:val="009328AB"/>
    <w:rsid w:val="009330B3"/>
    <w:rsid w:val="0093339E"/>
    <w:rsid w:val="00935FEB"/>
    <w:rsid w:val="009446F4"/>
    <w:rsid w:val="0095224B"/>
    <w:rsid w:val="00952F0F"/>
    <w:rsid w:val="00954149"/>
    <w:rsid w:val="00961FB3"/>
    <w:rsid w:val="00967883"/>
    <w:rsid w:val="00967985"/>
    <w:rsid w:val="00970387"/>
    <w:rsid w:val="00970B04"/>
    <w:rsid w:val="0097167A"/>
    <w:rsid w:val="00973536"/>
    <w:rsid w:val="009829EE"/>
    <w:rsid w:val="00984EF1"/>
    <w:rsid w:val="0098608D"/>
    <w:rsid w:val="00991EBB"/>
    <w:rsid w:val="00994189"/>
    <w:rsid w:val="00995A18"/>
    <w:rsid w:val="009A1CF9"/>
    <w:rsid w:val="009A6133"/>
    <w:rsid w:val="009B021F"/>
    <w:rsid w:val="009B2D6B"/>
    <w:rsid w:val="009B512A"/>
    <w:rsid w:val="009B73A4"/>
    <w:rsid w:val="009C1E6A"/>
    <w:rsid w:val="009C4D8A"/>
    <w:rsid w:val="009D35A4"/>
    <w:rsid w:val="009D6C2B"/>
    <w:rsid w:val="009D788D"/>
    <w:rsid w:val="009E0B5A"/>
    <w:rsid w:val="009E64C9"/>
    <w:rsid w:val="009F56CA"/>
    <w:rsid w:val="009F7D03"/>
    <w:rsid w:val="00A01205"/>
    <w:rsid w:val="00A04A69"/>
    <w:rsid w:val="00A05F43"/>
    <w:rsid w:val="00A07819"/>
    <w:rsid w:val="00A106A3"/>
    <w:rsid w:val="00A163CD"/>
    <w:rsid w:val="00A2177F"/>
    <w:rsid w:val="00A26346"/>
    <w:rsid w:val="00A26CCB"/>
    <w:rsid w:val="00A27FC4"/>
    <w:rsid w:val="00A302E8"/>
    <w:rsid w:val="00A37FEF"/>
    <w:rsid w:val="00A401AC"/>
    <w:rsid w:val="00A42935"/>
    <w:rsid w:val="00A44ED4"/>
    <w:rsid w:val="00A44EE1"/>
    <w:rsid w:val="00A45F5F"/>
    <w:rsid w:val="00A46741"/>
    <w:rsid w:val="00A61E83"/>
    <w:rsid w:val="00A64F3A"/>
    <w:rsid w:val="00A6582F"/>
    <w:rsid w:val="00A65C39"/>
    <w:rsid w:val="00A71DB5"/>
    <w:rsid w:val="00A72238"/>
    <w:rsid w:val="00A754BE"/>
    <w:rsid w:val="00A77B2B"/>
    <w:rsid w:val="00A77D89"/>
    <w:rsid w:val="00A92B6F"/>
    <w:rsid w:val="00A946A1"/>
    <w:rsid w:val="00A9617A"/>
    <w:rsid w:val="00A978FC"/>
    <w:rsid w:val="00A97E63"/>
    <w:rsid w:val="00AA0B94"/>
    <w:rsid w:val="00AA34D3"/>
    <w:rsid w:val="00AA3F62"/>
    <w:rsid w:val="00AA5149"/>
    <w:rsid w:val="00AB1204"/>
    <w:rsid w:val="00AC54C4"/>
    <w:rsid w:val="00AE0D47"/>
    <w:rsid w:val="00AE27C5"/>
    <w:rsid w:val="00AE4D4E"/>
    <w:rsid w:val="00AE78BE"/>
    <w:rsid w:val="00AF04F9"/>
    <w:rsid w:val="00AF1C65"/>
    <w:rsid w:val="00AF3CC9"/>
    <w:rsid w:val="00AF4391"/>
    <w:rsid w:val="00AF70FA"/>
    <w:rsid w:val="00B00BAE"/>
    <w:rsid w:val="00B03EFF"/>
    <w:rsid w:val="00B05076"/>
    <w:rsid w:val="00B065B5"/>
    <w:rsid w:val="00B073BE"/>
    <w:rsid w:val="00B11254"/>
    <w:rsid w:val="00B13DB4"/>
    <w:rsid w:val="00B14374"/>
    <w:rsid w:val="00B2105D"/>
    <w:rsid w:val="00B213BB"/>
    <w:rsid w:val="00B22128"/>
    <w:rsid w:val="00B2242D"/>
    <w:rsid w:val="00B2644C"/>
    <w:rsid w:val="00B30701"/>
    <w:rsid w:val="00B3220F"/>
    <w:rsid w:val="00B33133"/>
    <w:rsid w:val="00B3652F"/>
    <w:rsid w:val="00B413FB"/>
    <w:rsid w:val="00B43465"/>
    <w:rsid w:val="00B4774C"/>
    <w:rsid w:val="00B609CF"/>
    <w:rsid w:val="00B6733F"/>
    <w:rsid w:val="00B72F52"/>
    <w:rsid w:val="00B764B3"/>
    <w:rsid w:val="00B8054C"/>
    <w:rsid w:val="00B83345"/>
    <w:rsid w:val="00B94B6B"/>
    <w:rsid w:val="00BA1CD0"/>
    <w:rsid w:val="00BB3139"/>
    <w:rsid w:val="00BB5444"/>
    <w:rsid w:val="00BB6425"/>
    <w:rsid w:val="00BB7598"/>
    <w:rsid w:val="00BC3B0C"/>
    <w:rsid w:val="00BD0D42"/>
    <w:rsid w:val="00BD38AC"/>
    <w:rsid w:val="00BE51A5"/>
    <w:rsid w:val="00BF1A2F"/>
    <w:rsid w:val="00BF25C8"/>
    <w:rsid w:val="00BF5E02"/>
    <w:rsid w:val="00BF7227"/>
    <w:rsid w:val="00C041F4"/>
    <w:rsid w:val="00C11376"/>
    <w:rsid w:val="00C20FDE"/>
    <w:rsid w:val="00C21957"/>
    <w:rsid w:val="00C2231B"/>
    <w:rsid w:val="00C229A8"/>
    <w:rsid w:val="00C243F4"/>
    <w:rsid w:val="00C309EE"/>
    <w:rsid w:val="00C320E2"/>
    <w:rsid w:val="00C40660"/>
    <w:rsid w:val="00C40866"/>
    <w:rsid w:val="00C40995"/>
    <w:rsid w:val="00C40E54"/>
    <w:rsid w:val="00C476B3"/>
    <w:rsid w:val="00C54D6B"/>
    <w:rsid w:val="00C54FB0"/>
    <w:rsid w:val="00C55D38"/>
    <w:rsid w:val="00C560E5"/>
    <w:rsid w:val="00C566D5"/>
    <w:rsid w:val="00C57DE1"/>
    <w:rsid w:val="00C60DFC"/>
    <w:rsid w:val="00C61268"/>
    <w:rsid w:val="00C61E71"/>
    <w:rsid w:val="00C63D0D"/>
    <w:rsid w:val="00C75689"/>
    <w:rsid w:val="00C75A24"/>
    <w:rsid w:val="00C81BBF"/>
    <w:rsid w:val="00C86C87"/>
    <w:rsid w:val="00C95176"/>
    <w:rsid w:val="00C954B8"/>
    <w:rsid w:val="00C95FD3"/>
    <w:rsid w:val="00CA0785"/>
    <w:rsid w:val="00CB6DE5"/>
    <w:rsid w:val="00CC19B3"/>
    <w:rsid w:val="00CC443F"/>
    <w:rsid w:val="00CD3F27"/>
    <w:rsid w:val="00CD48C7"/>
    <w:rsid w:val="00CE60CA"/>
    <w:rsid w:val="00CE771E"/>
    <w:rsid w:val="00CF0D1B"/>
    <w:rsid w:val="00CF63B4"/>
    <w:rsid w:val="00D11538"/>
    <w:rsid w:val="00D248CF"/>
    <w:rsid w:val="00D267A4"/>
    <w:rsid w:val="00D27227"/>
    <w:rsid w:val="00D36A05"/>
    <w:rsid w:val="00D40106"/>
    <w:rsid w:val="00D42B8B"/>
    <w:rsid w:val="00D44A6A"/>
    <w:rsid w:val="00D51347"/>
    <w:rsid w:val="00D521BE"/>
    <w:rsid w:val="00D60E08"/>
    <w:rsid w:val="00D63910"/>
    <w:rsid w:val="00D705C0"/>
    <w:rsid w:val="00D71297"/>
    <w:rsid w:val="00D730CD"/>
    <w:rsid w:val="00D91302"/>
    <w:rsid w:val="00D96378"/>
    <w:rsid w:val="00D96AFE"/>
    <w:rsid w:val="00DA1E25"/>
    <w:rsid w:val="00DA4216"/>
    <w:rsid w:val="00DA4B11"/>
    <w:rsid w:val="00DA4FA6"/>
    <w:rsid w:val="00DB0023"/>
    <w:rsid w:val="00DB05F7"/>
    <w:rsid w:val="00DB4902"/>
    <w:rsid w:val="00DB4F35"/>
    <w:rsid w:val="00DB6B6E"/>
    <w:rsid w:val="00DC542F"/>
    <w:rsid w:val="00DC5D09"/>
    <w:rsid w:val="00DD18DD"/>
    <w:rsid w:val="00DD46D5"/>
    <w:rsid w:val="00DD4F45"/>
    <w:rsid w:val="00DD65E0"/>
    <w:rsid w:val="00DE0B39"/>
    <w:rsid w:val="00DE3104"/>
    <w:rsid w:val="00DF07C7"/>
    <w:rsid w:val="00DF2F0F"/>
    <w:rsid w:val="00DF50F0"/>
    <w:rsid w:val="00DF76CC"/>
    <w:rsid w:val="00E04C2D"/>
    <w:rsid w:val="00E071A1"/>
    <w:rsid w:val="00E103DB"/>
    <w:rsid w:val="00E10502"/>
    <w:rsid w:val="00E12001"/>
    <w:rsid w:val="00E13E7E"/>
    <w:rsid w:val="00E141FD"/>
    <w:rsid w:val="00E149E3"/>
    <w:rsid w:val="00E1722E"/>
    <w:rsid w:val="00E25826"/>
    <w:rsid w:val="00E2661D"/>
    <w:rsid w:val="00E2675F"/>
    <w:rsid w:val="00E27576"/>
    <w:rsid w:val="00E27722"/>
    <w:rsid w:val="00E31F59"/>
    <w:rsid w:val="00E35498"/>
    <w:rsid w:val="00E41161"/>
    <w:rsid w:val="00E41576"/>
    <w:rsid w:val="00E417A1"/>
    <w:rsid w:val="00E41D8A"/>
    <w:rsid w:val="00E4262D"/>
    <w:rsid w:val="00E43959"/>
    <w:rsid w:val="00E44AE2"/>
    <w:rsid w:val="00E50484"/>
    <w:rsid w:val="00E50694"/>
    <w:rsid w:val="00E53E15"/>
    <w:rsid w:val="00E54BDB"/>
    <w:rsid w:val="00E55FE2"/>
    <w:rsid w:val="00E566A9"/>
    <w:rsid w:val="00E6268E"/>
    <w:rsid w:val="00E6547D"/>
    <w:rsid w:val="00E6623E"/>
    <w:rsid w:val="00E67BFE"/>
    <w:rsid w:val="00E71849"/>
    <w:rsid w:val="00E73D32"/>
    <w:rsid w:val="00E7598F"/>
    <w:rsid w:val="00E83B41"/>
    <w:rsid w:val="00E86EA8"/>
    <w:rsid w:val="00E871EC"/>
    <w:rsid w:val="00E979FD"/>
    <w:rsid w:val="00EA40F7"/>
    <w:rsid w:val="00EA606A"/>
    <w:rsid w:val="00EA7D15"/>
    <w:rsid w:val="00EB2CA5"/>
    <w:rsid w:val="00EB2D87"/>
    <w:rsid w:val="00EB3C3B"/>
    <w:rsid w:val="00EC0F26"/>
    <w:rsid w:val="00EC270C"/>
    <w:rsid w:val="00EC7071"/>
    <w:rsid w:val="00EC7518"/>
    <w:rsid w:val="00ED4697"/>
    <w:rsid w:val="00ED7538"/>
    <w:rsid w:val="00EE224C"/>
    <w:rsid w:val="00EE3D6A"/>
    <w:rsid w:val="00EF1EAE"/>
    <w:rsid w:val="00EF57AC"/>
    <w:rsid w:val="00EF6107"/>
    <w:rsid w:val="00EF7777"/>
    <w:rsid w:val="00F00E8B"/>
    <w:rsid w:val="00F05EA8"/>
    <w:rsid w:val="00F11855"/>
    <w:rsid w:val="00F12177"/>
    <w:rsid w:val="00F13E8D"/>
    <w:rsid w:val="00F14681"/>
    <w:rsid w:val="00F17E11"/>
    <w:rsid w:val="00F210EC"/>
    <w:rsid w:val="00F25C78"/>
    <w:rsid w:val="00F31479"/>
    <w:rsid w:val="00F32F95"/>
    <w:rsid w:val="00F35F5B"/>
    <w:rsid w:val="00F37691"/>
    <w:rsid w:val="00F4566B"/>
    <w:rsid w:val="00F45789"/>
    <w:rsid w:val="00F45FEA"/>
    <w:rsid w:val="00F55CA3"/>
    <w:rsid w:val="00F715B5"/>
    <w:rsid w:val="00F737D5"/>
    <w:rsid w:val="00F7409F"/>
    <w:rsid w:val="00F7462A"/>
    <w:rsid w:val="00F76DDA"/>
    <w:rsid w:val="00F859D1"/>
    <w:rsid w:val="00F87AB1"/>
    <w:rsid w:val="00F9006F"/>
    <w:rsid w:val="00F94544"/>
    <w:rsid w:val="00F96C69"/>
    <w:rsid w:val="00FA4014"/>
    <w:rsid w:val="00FA7D17"/>
    <w:rsid w:val="00FC3A09"/>
    <w:rsid w:val="00FC7728"/>
    <w:rsid w:val="00FD034C"/>
    <w:rsid w:val="00FD123F"/>
    <w:rsid w:val="00FD22BC"/>
    <w:rsid w:val="00FD64B8"/>
    <w:rsid w:val="00FE0EAA"/>
    <w:rsid w:val="00FE13A1"/>
    <w:rsid w:val="00FE2E7A"/>
    <w:rsid w:val="00FE3341"/>
    <w:rsid w:val="00FE472A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86D3BC"/>
  <w15:chartTrackingRefBased/>
  <w15:docId w15:val="{FE276CC2-0678-B84C-8601-963C600A9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3D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2331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フッター (文字)"/>
    <w:basedOn w:val="a0"/>
    <w:link w:val="a3"/>
    <w:uiPriority w:val="99"/>
    <w:rsid w:val="00223319"/>
  </w:style>
  <w:style w:type="character" w:styleId="a5">
    <w:name w:val="page number"/>
    <w:basedOn w:val="a0"/>
    <w:uiPriority w:val="99"/>
    <w:semiHidden/>
    <w:unhideWhenUsed/>
    <w:rsid w:val="00223319"/>
  </w:style>
  <w:style w:type="character" w:styleId="a6">
    <w:name w:val="line number"/>
    <w:basedOn w:val="a0"/>
    <w:uiPriority w:val="99"/>
    <w:semiHidden/>
    <w:unhideWhenUsed/>
    <w:rsid w:val="00223319"/>
  </w:style>
  <w:style w:type="paragraph" w:styleId="a7">
    <w:name w:val="header"/>
    <w:basedOn w:val="a"/>
    <w:link w:val="a8"/>
    <w:uiPriority w:val="99"/>
    <w:unhideWhenUsed/>
    <w:rsid w:val="00910B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10B16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7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9DE66F-EEE1-F448-B9D7-5573C4360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龍田　希</dc:creator>
  <cp:keywords/>
  <dc:description/>
  <cp:lastModifiedBy>kopas</cp:lastModifiedBy>
  <cp:revision>19</cp:revision>
  <cp:lastPrinted>2024-03-21T08:34:00Z</cp:lastPrinted>
  <dcterms:created xsi:type="dcterms:W3CDTF">2023-09-19T05:52:00Z</dcterms:created>
  <dcterms:modified xsi:type="dcterms:W3CDTF">2024-05-08T06:19:00Z</dcterms:modified>
</cp:coreProperties>
</file>